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C27" w:rsidRDefault="000F1C27" w:rsidP="000F1C27">
      <w:pPr>
        <w:suppressLineNumbers/>
        <w:spacing w:line="240" w:lineRule="auto"/>
        <w:jc w:val="both"/>
        <w:rPr>
          <w:rFonts w:ascii="Arial" w:hAnsi="Arial" w:cs="Arial"/>
          <w:color w:val="000000" w:themeColor="text1"/>
          <w:sz w:val="20"/>
        </w:rPr>
      </w:pPr>
      <w:bookmarkStart w:id="0" w:name="_GoBack"/>
      <w:bookmarkEnd w:id="0"/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2600"/>
        <w:gridCol w:w="2280"/>
        <w:gridCol w:w="2630"/>
      </w:tblGrid>
      <w:tr w:rsidR="000F1C27" w:rsidRPr="000F164B" w:rsidTr="00C04690">
        <w:trPr>
          <w:trHeight w:val="584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lp9</w:t>
            </w: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xpression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V (anaphase B)</w:t>
            </w:r>
          </w:p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(µm/min)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Klp9-GFP intensity (midzone) (AU)</w:t>
            </w:r>
          </w:p>
        </w:tc>
      </w:tr>
      <w:tr w:rsidR="000F1C27" w:rsidRPr="000F164B" w:rsidTr="00C04690">
        <w:trPr>
          <w:trHeight w:val="133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wee1-5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59 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>± 0.12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25</w:t>
            </w:r>
          </w:p>
        </w:tc>
      </w:tr>
      <w:tr w:rsidR="000F1C27" w:rsidRPr="000F164B" w:rsidTr="00C04690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8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71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2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63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70</w:t>
            </w:r>
          </w:p>
        </w:tc>
      </w:tr>
      <w:tr w:rsidR="000F1C27" w:rsidRPr="000F164B" w:rsidTr="00C04690">
        <w:trPr>
          <w:trHeight w:val="1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4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78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1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275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111</w:t>
            </w:r>
          </w:p>
        </w:tc>
      </w:tr>
      <w:tr w:rsidR="000F1C27" w:rsidRPr="000F164B" w:rsidTr="00C04690">
        <w:trPr>
          <w:trHeight w:val="1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.06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5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636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554</w:t>
            </w:r>
          </w:p>
        </w:tc>
      </w:tr>
      <w:tr w:rsidR="000F1C27" w:rsidRPr="000F164B" w:rsidTr="00C04690">
        <w:trPr>
          <w:trHeight w:val="195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F164B">
              <w:rPr>
                <w:rFonts w:ascii="Arial" w:hAnsi="Arial" w:cs="Arial"/>
                <w:b/>
                <w:sz w:val="18"/>
                <w:szCs w:val="18"/>
              </w:rPr>
              <w:t>wt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08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83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26</w:t>
            </w:r>
          </w:p>
        </w:tc>
      </w:tr>
      <w:tr w:rsidR="000F1C27" w:rsidRPr="000F164B" w:rsidTr="00C04690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8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81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09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52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65</w:t>
            </w:r>
          </w:p>
        </w:tc>
      </w:tr>
      <w:tr w:rsidR="000F1C27" w:rsidRPr="000F164B" w:rsidTr="00C04690">
        <w:trPr>
          <w:trHeight w:val="1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4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9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436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186</w:t>
            </w:r>
          </w:p>
        </w:tc>
      </w:tr>
      <w:tr w:rsidR="000F1C27" w:rsidRPr="000F164B" w:rsidTr="00C04690">
        <w:trPr>
          <w:trHeight w:val="1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.06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4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931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800</w:t>
            </w:r>
          </w:p>
        </w:tc>
      </w:tr>
      <w:tr w:rsidR="000F1C27" w:rsidRPr="000F164B" w:rsidTr="00C04690">
        <w:trPr>
          <w:trHeight w:val="195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dc25-2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92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13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34</w:t>
            </w:r>
          </w:p>
        </w:tc>
      </w:tr>
      <w:tr w:rsidR="000F1C27" w:rsidRPr="000F164B" w:rsidTr="00C04690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8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0.93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09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514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242</w:t>
            </w:r>
          </w:p>
        </w:tc>
      </w:tr>
      <w:tr w:rsidR="000F1C27" w:rsidRPr="000F164B" w:rsidTr="00C04690">
        <w:trPr>
          <w:trHeight w:val="1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4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.05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780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293</w:t>
            </w:r>
          </w:p>
        </w:tc>
      </w:tr>
      <w:tr w:rsidR="000F1C27" w:rsidRPr="000F164B" w:rsidTr="00C0469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nmt1-klp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1.16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0.1</w:t>
            </w:r>
          </w:p>
        </w:tc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1C27" w:rsidRPr="000F164B" w:rsidRDefault="000F1C27" w:rsidP="00C0469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164B">
              <w:rPr>
                <w:rFonts w:ascii="Arial" w:hAnsi="Arial" w:cs="Arial"/>
                <w:b/>
                <w:bCs/>
                <w:sz w:val="18"/>
                <w:szCs w:val="18"/>
              </w:rPr>
              <w:t>6984</w:t>
            </w:r>
            <w:r w:rsidRPr="000F164B">
              <w:rPr>
                <w:rFonts w:ascii="Arial" w:hAnsi="Arial" w:cs="Arial"/>
                <w:b/>
                <w:sz w:val="18"/>
                <w:szCs w:val="18"/>
              </w:rPr>
              <w:t xml:space="preserve"> ± 3375</w:t>
            </w:r>
          </w:p>
        </w:tc>
      </w:tr>
    </w:tbl>
    <w:p w:rsidR="00CA6CC0" w:rsidRDefault="000B1790"/>
    <w:sectPr w:rsidR="00CA6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C27"/>
    <w:rsid w:val="000B1790"/>
    <w:rsid w:val="000F1C27"/>
    <w:rsid w:val="00203DA4"/>
    <w:rsid w:val="002E33E1"/>
    <w:rsid w:val="003408FD"/>
    <w:rsid w:val="006F3F7A"/>
    <w:rsid w:val="00760DD6"/>
    <w:rsid w:val="00C16824"/>
    <w:rsid w:val="00FC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DAF25-C25C-4285-A79B-4E68DE8B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2</cp:revision>
  <dcterms:created xsi:type="dcterms:W3CDTF">2019-02-08T14:59:00Z</dcterms:created>
  <dcterms:modified xsi:type="dcterms:W3CDTF">2019-02-08T15:05:00Z</dcterms:modified>
</cp:coreProperties>
</file>